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Blast results of sequenced sponge specimens. Match indicate whether the best blast match was a member of the phylum Porifera (Match = 1) or of other phylum (Match = 0). The E-value and the accession number of the best match is provided for each of the examined contigs.</w:t>
      </w:r>
    </w:p>
    <w:p>
      <w:pPr>
        <w:pStyle w:val="Normal"/>
        <w:rPr/>
      </w:pPr>
      <w:r>
        <w:rPr/>
      </w:r>
    </w:p>
    <w:tbl>
      <w:tblPr>
        <w:tblW w:w="964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6"/>
        <w:gridCol w:w="1377"/>
        <w:gridCol w:w="1377"/>
        <w:gridCol w:w="1377"/>
        <w:gridCol w:w="1377"/>
        <w:gridCol w:w="1377"/>
        <w:gridCol w:w="1382"/>
      </w:tblGrid>
      <w:tr>
        <w:trPr>
          <w:tblHeader w:val="true"/>
        </w:trPr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ry_Name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ry_length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lum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Species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val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ing_accesion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xechina raspailioid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ppospongia lachn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tyoplasia ferox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59146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gombata magnifi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2031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lona oc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3794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otrochota birot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dectyon fruticos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5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6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ppospongia lachn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arcu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4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667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mauritia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30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ax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29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3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clathrod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8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3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clathrod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8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ax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29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spaciona acule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37941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eophycea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nea flexicaul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82305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ax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29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tus Pelagibacter ubique HTCC106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15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08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3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06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tus Pelagibacter ubique HTCC106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1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08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4505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ax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29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romobacterium violaceum ATCC 1247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3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01682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schoen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6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tosuberites 'Protosuberites'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04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6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sorhizobium lo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07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00001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6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4504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6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sorhizobium lo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9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00001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6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mbastela vesperti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6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8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6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8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phimedon compress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7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6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schoen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6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30372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7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7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nanchora arbus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7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un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colosoma esculen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5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211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7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4504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dectyon delaubenfels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37941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hya acti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2003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8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7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fibularia hartm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731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un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colosoma esculen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13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211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8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otrochota birot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ppospongia lachn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hya acti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2003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4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ptolemma intext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71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onas fluorescens Pf0-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03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09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inobacter hydrocarbonoclasticus ATCC 498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7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20336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hylococcus capsulatus str. Bath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06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01728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trich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nchyroderma sp.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20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ptolemma intext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2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71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inobacter adhaeren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8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197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trich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nchyroderma sp.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20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inobacter hydrocarbonoclasticus ATCC 498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8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20336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norhizobium melilo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74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ionemia megasty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dia vaub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4220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romobacterium violaceum ATCC 1247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01682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morphum gilvum SL003B-26A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2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56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trich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nchyroderma sp.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08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20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0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0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0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morphum gilvum SL003B-26A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1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56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inobacter adhaeren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197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inobacter hydrocarbonoclasticus ATCC 498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20336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inobacter hydrocarbonoclasticus ATCC 498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07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20336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trich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nchyroderma sp.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08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20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inobacter hydrocarbonoclasticus ATCC 498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8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20336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trich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nchyroderma sp.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08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20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dia vaub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4220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1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arcu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9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667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1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morphum gilvum SL003B-26A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5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56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trich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nchyroderma sp.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8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20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1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vibrio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3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314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2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2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ionemia megasty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2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morphum gilvum SL003B-26A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5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56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trich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nchyroderma sp.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8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20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2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morphum gilvum SL003B-26A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1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56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2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inobacter hydrocarbonoclasticus ATCC 498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8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20336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trich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nchyroderma sp.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4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20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3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3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arcu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9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667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3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norm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7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2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3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morphum gilvum SL003B-26A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5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56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3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morphum gilvum SL003B-26A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5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56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3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inobacter adhaeren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07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197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arcu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4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667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schoen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4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dyrhizobium japonicum USDA 1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9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00004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4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70497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schoen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07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tus Pelagibacter ubique HTCC106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2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08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4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rinacophora cervicorn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4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07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4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gombata magnifi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2031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4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5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5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nanchora arbus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5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hinodictyum clathrioid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5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5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4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5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rinacophora cervicorn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5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7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5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hinodictyum mesenterin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06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5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5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5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5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schoen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5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6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5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bacter sphaeroides ATCC 170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5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66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6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4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6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nanchora arbus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6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3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6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8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6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morphum gilvum SL003B-26A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09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56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6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dyrhizobium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2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01227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6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70497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7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8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6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gombata magnifi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2031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6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14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7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miasterel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7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un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colosoma esculen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211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7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morphum gilvum SL003B-26A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7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56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7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bdastrella globostel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6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7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bdastrella globostel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6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miasterel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chyu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6434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miasterel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7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miasterel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8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miasterel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ionemia megasty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bdastrella globostel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6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bdastrella globostel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6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miasterel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bdastrella globostel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6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sorhizobium opportunist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27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cf. sventres INV-POR 10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5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bdastrella globostel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6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un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colosoma esculen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2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211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ionemia megasty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ionemia megasty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un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colosoma esculen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8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211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3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1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bdastrella globostel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6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0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miasterel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0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arcu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4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667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0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trobacter hamburgens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6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31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ax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29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3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tus Pelagibacter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04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51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1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1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3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ax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29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1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vibrio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314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2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nakamura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30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2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ax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29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2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4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2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nakamura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30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2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3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3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3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ax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29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3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arcu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4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667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nakamura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30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3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clathrod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0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3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3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3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gombata magnifi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2031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nanchora arbus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4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egeria pomeroyi DSS-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15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0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4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bacter sphaeroides ATCC 170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5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66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8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schoen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otrochota birot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4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nanchora arbus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4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otrochota birot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4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gombata magnifi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2031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4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nymocoris izzard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7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5312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5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otrochota birot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5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egeria pomeroyi DSS-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4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0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5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utjanus johni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50268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5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5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5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gombata magnifi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2031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5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yozo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esiculariidae gen. n.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8099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5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otrochota birot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5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otrochota birot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5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8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6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5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6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marine organis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vironmental samples uncultured marine organis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2349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6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bacter sphaeroides ATCC 170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16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57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6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da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valia savagl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256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6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carnus spinipocul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6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6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da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valia savagl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256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gombata magnifi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2031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6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gombata magnifi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2031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6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otrochota birot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7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schoen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7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ocamionid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6872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7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70497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7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arcu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4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667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7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7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8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0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spirillum brasilens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2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57732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2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0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0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0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24580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psentia ophiraphidit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1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8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1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egeria pomeroyi DSS-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0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psentia ophiraphidit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1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fibularia hartm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731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psentia ophiraphidit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2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eratoporella nicholso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schoen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2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amphius huxley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68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2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schoen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4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2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2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acieco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5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52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phimedon compress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oxeo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3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tus Ruthia magnifica str. Cm (Calyptogena magnifica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04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48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3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trosclera willeya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6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3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hinodictyum cancellat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5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3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ocamionid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6872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3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iona ce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4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9990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3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trosclera willeya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6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xinella corrug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9169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kalilimnicola ehrlichii MLHE-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5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45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4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kalilimnicola ehrlichii MLHE-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1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45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4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spirillum brasilens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3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57732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bacter sphaeroides ATCC 170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6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57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hy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acieco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8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52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4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xinella infundibuliform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37941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5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ventr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757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5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nea lev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74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5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bdastrella globostel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6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dia papyrace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6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nea lev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74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llett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7116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amphius huxley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68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hymatisma johnsto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43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ionemi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72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ionemi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72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schmidt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napius subterrane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08620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bdastrella intermed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72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ax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29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lona amphiox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84389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bdastrella c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72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ionemia megasty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0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ionemi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72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0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corin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7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0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s ax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6929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4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4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kalilimnicola ehrlichii MLHE-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5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45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4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loeia parv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2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5232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5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mbastela vesperti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5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mbastela vesperti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5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lus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telloida stri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6158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5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dus chalcogramm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1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6637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5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estospongia mu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5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hylococcus capsulatus str. Bath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3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01728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5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plosyllis spongico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1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2375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6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xinella infundibuliform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37941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6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lyspongi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4219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6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hinodictyum cancellat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5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6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tosuberites 'Protosuberites'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6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kalilimnicola ehrlichii MLHE-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4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45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6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petrosia seri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4221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6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4504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tus Puniceispirillum marinum IMCC13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14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175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6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kellia cardu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2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6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kalilimnicola ehrlichii MLHE-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5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45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7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lyspongi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4219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7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ocalypt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6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7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brio splendid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1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95497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7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lus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leomma turto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2065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7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tus Pelagibacter ubique HTCC106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08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nanchora arbus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da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ycella syring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991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7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hya coccine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8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lyspongia fallax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4219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8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da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valia savagl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256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iona chilens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99901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xechina raspailioid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4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petrosia seri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4221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iona ce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9990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orphinopsis fenestr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4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estospongia mu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7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lus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leomma turto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4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2065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eanapi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4222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izaxinel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loeia parv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4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5232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estospongia mu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sorhizobium ciceri biovar biserrulae WSM127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44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enopsis invic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1554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smapsamma anchor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59146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00843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otrochota birot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3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otrochota birot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ocamionid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6872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0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otrochota birot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0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ocamionid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6872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0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da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rdylopho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2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4079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nanchora arbus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alteromonas haloplankt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95424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tus Puniceispirillum marinum IMCC13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12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175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3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loeia parv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5232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3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ura praeputial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5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52862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demnum candid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1660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3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loeia parv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0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5232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temisina mela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9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5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hya acti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2003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estospongia mu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8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estospongia mu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kalilimnicola ehrlichii MLHE-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45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organis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vironmental samples uncultured organis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5412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hya actin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2003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mbastela vesperti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1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cale fibrexil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8438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1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rinacophora cervicorn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meniacidon sinapi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3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1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kettia euctime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7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estospongia mu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2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izaxinel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kettia euctime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7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2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ctinaria gran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4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0925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2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lyspongia fallax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4219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2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a okada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34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2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lon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4221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estospongia mu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loeia parv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4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5232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3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3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da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zoanthus tunican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4735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3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antheurypon pilosel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4033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fibularia hartm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731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pseudomonas palustr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3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25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1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schoen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2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schoen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rinacophora cervicorn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fibularia hartm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731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8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4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marine organis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vironmental samples uncultured marine organis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4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2349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4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schoen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fibularia hartm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731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diste atok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6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60387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cale laxissim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4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4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gombata magnifi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2031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4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02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4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fibularia hartm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731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4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otrochota birot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5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5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marine organis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vironmental samples uncultured marine organis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4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2349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5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bacter sphaeroides ATCC 170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3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66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5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wellia psychrerythrae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5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0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5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anthomonas axonopodis pv. citri str. 3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6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00892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5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demnum candid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6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1660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5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cale laxissim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4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5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un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colosoma esculen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2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211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5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hinodictyum mesenterin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5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5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egeria pomeroyi DSS-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2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0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6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coccus denitrifican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3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48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6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fibularia hartm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731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6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carnus spinipocul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6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bacter sphaeroides ATCC 170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5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66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6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da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valia savagl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2568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6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4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6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trobacter hamburgens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5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31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5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2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5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4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2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15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2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hylomonas methani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2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73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2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hinodictyum cancellat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5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da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zoanthu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59162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gombata magnifi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2031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3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2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3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4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3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temisina mela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5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3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uncu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colosoma esculen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2119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3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fibularia hartm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8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731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spirillum brasilens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09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57732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6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izaxinel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6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morphum gilvum SL003B-26A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7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256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7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hya seychellens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8456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7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meniacidon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6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7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tus Puniceispirillum marinum IMCC13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5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175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7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arcu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06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01230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7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spirillum brasilens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9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57732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iona chilens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99901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one velan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iona chilens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99902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7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xinella corrug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9169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mbastela coralliophil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7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3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spirillum lipofer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09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Q31186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trobacter hamburgens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09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31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kalilimnicola ehrlichii MLHE-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6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45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4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spirillum lipofer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6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Q31186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spirillum brasilens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1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57732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 clad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stophora platylobi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04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28927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ceratin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337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ceratin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337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5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spirillum brasilens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1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57732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1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3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1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xinella corrug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9169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anthella bas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5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3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demnum candid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3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1660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4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egeria pomeroyi DSS-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5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0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thria schoen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3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6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otrochota birotu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6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4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4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4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bacter sphaeroides ATCC 170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5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66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8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15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bacter sphaeroides ATCC 170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15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66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4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bacter sphaeroides ATCC 170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3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66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4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bacter sphaeroides ATCC 170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4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66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4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lusc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leomma turto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10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2065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4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yllis moni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3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2378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5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carnus spinipocul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5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roseobacter shibae DFL 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8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5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8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5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874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5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da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nneviel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11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989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5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hinodictyum cancellat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5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5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hinodictyum cancellat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3455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5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iona prol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70497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5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ongylacidon bermuda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9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84388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5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marine organis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vironmental samples uncultured marine organis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6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2349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6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fibularia hartm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731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6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bacter sphaeroides ATCC 170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5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66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6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carnus spinipoculu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6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xinella infundibuliform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37941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6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uciger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47334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6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egeria pomeroyi DSS-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9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0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fibularia hartm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731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6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lonaplysilla erec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58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6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bacter sphaeroides ATCC 170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0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57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7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ernella notabil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7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ernella notabil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7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rythenes gryll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3043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7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trich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nchyroderma sp.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1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20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7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a okada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34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erongula gigante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7698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lonaplysilla erec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1958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oarcus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4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667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7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rythenes gryll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08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3044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ernella notabil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8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erongula gigante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7698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ernella notabili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374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ocamionid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6872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bacter sphaeroides ATCC 170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14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66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hondriid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lid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loeia parv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2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5232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chyrella schulze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03274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chyrella schulze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0327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miasterella sp.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197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bdastrella globostellat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926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fibularia hartman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731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chyrella schulze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0327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chyrella schulze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03274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ig5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fer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chyrella schulzei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0327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3:48:04Z</dcterms:created>
  <dc:creator>Sergio Vargas</dc:creator>
  <dc:description/>
  <dc:language>en-US</dc:language>
  <cp:lastModifiedBy/>
  <cp:revision>0</cp:revision>
  <dc:subject/>
  <dc:title/>
</cp:coreProperties>
</file>